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42913" w14:textId="1747A16D" w:rsidR="00E21126" w:rsidRPr="00726675" w:rsidRDefault="00395827" w:rsidP="00E21126">
      <w:pPr>
        <w:jc w:val="both"/>
        <w:rPr>
          <w:lang w:val="en-US"/>
        </w:rPr>
      </w:pPr>
      <w:r>
        <w:rPr>
          <w:b/>
          <w:bCs/>
          <w:lang w:val="en-US"/>
        </w:rPr>
        <w:t xml:space="preserve">S15 Table. Raw Data. </w:t>
      </w:r>
      <w:r w:rsidR="00E21126" w:rsidRPr="00726675">
        <w:rPr>
          <w:b/>
          <w:bCs/>
          <w:lang w:val="en-US"/>
        </w:rPr>
        <w:t xml:space="preserve">Maternal </w:t>
      </w:r>
      <w:r w:rsidR="00E21126">
        <w:rPr>
          <w:b/>
          <w:bCs/>
          <w:lang w:val="en-US"/>
        </w:rPr>
        <w:t>Cardiac Output</w:t>
      </w:r>
      <w:r w:rsidR="00E21126" w:rsidRPr="00726675">
        <w:rPr>
          <w:b/>
          <w:bCs/>
          <w:lang w:val="en-US"/>
        </w:rPr>
        <w:t>.</w:t>
      </w:r>
      <w:r w:rsidR="00E21126" w:rsidRPr="00726675">
        <w:rPr>
          <w:lang w:val="en-US"/>
        </w:rPr>
        <w:t xml:space="preserve"> Maternal </w:t>
      </w:r>
      <w:r w:rsidR="00F17B2A">
        <w:rPr>
          <w:lang w:val="en-US"/>
        </w:rPr>
        <w:t>cardiac output</w:t>
      </w:r>
      <w:r w:rsidR="00F17B2A" w:rsidRPr="00726675">
        <w:rPr>
          <w:lang w:val="en-US"/>
        </w:rPr>
        <w:t xml:space="preserve"> </w:t>
      </w:r>
      <w:r w:rsidR="00E21126" w:rsidRPr="00726675">
        <w:rPr>
          <w:lang w:val="en-US"/>
        </w:rPr>
        <w:t>(</w:t>
      </w:r>
      <w:r w:rsidR="00E21126">
        <w:rPr>
          <w:lang w:val="en-US"/>
        </w:rPr>
        <w:t>L</w:t>
      </w:r>
      <w:r w:rsidR="00E21126" w:rsidRPr="00726675">
        <w:rPr>
          <w:lang w:val="en-US"/>
        </w:rPr>
        <w:t>) during general inhalation anesthesia and dorsal recumbency of mares in the last month of gestation.</w:t>
      </w:r>
    </w:p>
    <w:tbl>
      <w:tblPr>
        <w:tblW w:w="86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670"/>
        <w:gridCol w:w="641"/>
      </w:tblGrid>
      <w:tr w:rsidR="008425C0" w:rsidRPr="0088672D" w14:paraId="5F28B35E" w14:textId="77777777" w:rsidTr="000129E9">
        <w:trPr>
          <w:trHeight w:val="300"/>
          <w:jc w:val="center"/>
        </w:trPr>
        <w:tc>
          <w:tcPr>
            <w:tcW w:w="863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7121C1" w14:textId="5701E0FD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Cardiac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Output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L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8425C0" w:rsidRPr="0088672D" w14:paraId="33DA1A94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5F737" w14:textId="77777777" w:rsidR="008425C0" w:rsidRPr="0088672D" w:rsidRDefault="008425C0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9B932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28030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CA727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5446F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F11D1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B614F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0DA22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D1A4D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6CE8B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E8AC8" w14:textId="77777777" w:rsidR="008425C0" w:rsidRDefault="008425C0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50FEDDCB" w14:textId="77777777" w:rsidR="008425C0" w:rsidRPr="0088672D" w:rsidRDefault="008425C0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F84FE" w14:textId="77777777" w:rsidR="008425C0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08EDF2B9" w14:textId="77777777" w:rsidR="008425C0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2B854CA5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8425C0" w:rsidRPr="0088672D" w14:paraId="4DD4FE2D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61ED" w14:textId="48D51F5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BA9D9" w14:textId="492775A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FC11F" w14:textId="5162710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0,2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0B38F" w14:textId="48976546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6,45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51AA3" w14:textId="731503B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8,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BC711" w14:textId="083BB8A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40,3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40A792" w14:textId="7626C0C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41,7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9886C" w14:textId="47BF107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42,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35ECA" w14:textId="07E6EA6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40,2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85721" w14:textId="40BBA7C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26,9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36E78" w14:textId="472098B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32BD6">
              <w:t>37,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1D780" w14:textId="488F99A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32BD6">
              <w:t>5,71</w:t>
            </w:r>
          </w:p>
        </w:tc>
      </w:tr>
      <w:tr w:rsidR="008425C0" w:rsidRPr="0088672D" w14:paraId="1119BCE4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D26B" w14:textId="1B60491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05D6A" w14:textId="09DA15C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C7FCE" w14:textId="7A20F4E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47,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FC293" w14:textId="5D6134A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21,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858D8" w14:textId="752E2E4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0,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52F56" w14:textId="07B34A4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0,6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5BA0E" w14:textId="0435DEB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44,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F6D53" w14:textId="21ADC030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16,5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1D282" w14:textId="21B2C3A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19,6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59866" w14:textId="620801A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19,2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444C5C" w14:textId="4807124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32BD6">
              <w:t>28,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22DF4" w14:textId="52543F5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32BD6">
              <w:t>11,73</w:t>
            </w:r>
          </w:p>
        </w:tc>
      </w:tr>
      <w:tr w:rsidR="008425C0" w:rsidRPr="0088672D" w14:paraId="376E6B1D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22BD" w14:textId="4F236D1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2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17112" w14:textId="0E8292B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B932A" w14:textId="70A1277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95AA4" w14:textId="683461C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0,3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37421C" w14:textId="3C97B74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8,7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001AB" w14:textId="2360050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9,4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CBA43" w14:textId="35ADA14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0,4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27E92" w14:textId="6111026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6,6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BE85E5" w14:textId="6496DD1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19,3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3A0BE" w14:textId="0AABF4B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27,3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A9135" w14:textId="050F1D3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32BD6">
              <w:t>31,7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18594" w14:textId="2FE07F5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32BD6">
              <w:t>7,18</w:t>
            </w:r>
          </w:p>
        </w:tc>
      </w:tr>
      <w:tr w:rsidR="008425C0" w:rsidRPr="0088672D" w14:paraId="0E6A9044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040A" w14:textId="56B6E6C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3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7B891" w14:textId="42444AE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070B7" w14:textId="01D745D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45,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20CE63" w14:textId="3A9F995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6,4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A5E65" w14:textId="17CA234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8,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40589" w14:textId="40B7492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46,2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51F20" w14:textId="527D72F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2,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7FDF7" w14:textId="31B16BB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53,3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6E9F0" w14:textId="7E7E25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23,4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963BF" w14:textId="48704C3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28,5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45BC6" w14:textId="528183C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32BD6">
              <w:t>38,0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1760C" w14:textId="4DA8F6A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32BD6">
              <w:t>10,00</w:t>
            </w:r>
          </w:p>
        </w:tc>
      </w:tr>
      <w:tr w:rsidR="008425C0" w:rsidRPr="0088672D" w14:paraId="7720875F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3561" w14:textId="633E323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4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59850" w14:textId="50F97AF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1193E" w14:textId="1728380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8,4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233BE" w14:textId="7CFAA69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9,9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7E028" w14:textId="36D6736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46,9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F3A18" w14:textId="5C153FC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54,2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D48335" w14:textId="363DAD6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29,4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A75F3" w14:textId="77334ED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7,2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BC21F" w14:textId="066588C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6,4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62E6BD" w14:textId="003DAE30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22,3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AEBCD" w14:textId="660A6510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32BD6">
              <w:t>38,1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4FD26" w14:textId="37D40A3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32BD6">
              <w:t>9,77</w:t>
            </w:r>
          </w:p>
        </w:tc>
      </w:tr>
      <w:tr w:rsidR="008425C0" w:rsidRPr="0088672D" w14:paraId="3B7D8298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4F48" w14:textId="3D6BD55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6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C5C17" w14:textId="0DF059A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5BD84" w14:textId="5950242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9,0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43EA7" w14:textId="7286E4C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27,0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4745E" w14:textId="3C035F8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8,6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122F8" w14:textId="6875024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41,9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788B8" w14:textId="6BE5532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3,42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4C1CE" w14:textId="57B3040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43,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BAFD6" w14:textId="09AFA30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29,8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580D4" w14:textId="320DBC0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15,6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C27EC" w14:textId="5C983C3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32BD6">
              <w:t>33,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45995" w14:textId="574BD7B6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32BD6">
              <w:t>9,22</w:t>
            </w:r>
          </w:p>
        </w:tc>
      </w:tr>
      <w:tr w:rsidR="008425C0" w:rsidRPr="0088672D" w14:paraId="34499D1E" w14:textId="77777777" w:rsidTr="008425C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D669" w14:textId="7777777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B96824" w14:textId="58AB8340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FDCF96F" w14:textId="53F4124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4,08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59CE53" w14:textId="556DA8D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25,13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4D0611" w14:textId="6AF3671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26,80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EE91B1" w14:textId="16C7E56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46,20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581323" w14:textId="0DB7A14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40,90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E2E567" w14:textId="58B27E2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41,00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878965" w14:textId="529F615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20,10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AEAD87" w14:textId="4765E3A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20,04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43D29C" w14:textId="139F3C0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32BD6">
              <w:t>31,78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1F377D9" w14:textId="5ECDD8D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32BD6">
              <w:t>10,18</w:t>
            </w:r>
          </w:p>
        </w:tc>
      </w:tr>
      <w:tr w:rsidR="008425C0" w:rsidRPr="0088672D" w14:paraId="0B932C77" w14:textId="77777777" w:rsidTr="008425C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D6736" w14:textId="1EA3F5E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0D37E5" w14:textId="46D7219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color w:val="000000"/>
                <w:lang w:eastAsia="pt-BR"/>
              </w:rPr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C26054A" w14:textId="2ADC4FF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42,3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A5AB18" w14:textId="60F4BB0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22,90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3A18EEF" w14:textId="27B8D96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26,3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F55126" w14:textId="7978618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4,3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36EF0E" w14:textId="1A41C16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25,4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7DB42C" w14:textId="67A61630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35,8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75A56B" w14:textId="69AE13F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24,4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57E4DE" w14:textId="5641C7F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4202D">
              <w:t>20,9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F4012D" w14:textId="1A0582B6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32BD6">
              <w:t>29,0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DDDDCF" w14:textId="60742D3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432BD6">
              <w:t>7,52</w:t>
            </w:r>
          </w:p>
        </w:tc>
      </w:tr>
    </w:tbl>
    <w:p w14:paraId="5626D3B6" w14:textId="3EA417BC" w:rsidR="00257429" w:rsidRDefault="00257429"/>
    <w:p w14:paraId="0B0F63F5" w14:textId="77777777" w:rsidR="00395827" w:rsidRDefault="00395827" w:rsidP="00C76B39">
      <w:pPr>
        <w:jc w:val="both"/>
        <w:rPr>
          <w:b/>
          <w:bCs/>
          <w:lang w:val="en-US"/>
        </w:rPr>
      </w:pPr>
    </w:p>
    <w:p w14:paraId="3C842021" w14:textId="77777777" w:rsidR="00395827" w:rsidRDefault="00395827" w:rsidP="00C76B39">
      <w:pPr>
        <w:jc w:val="both"/>
        <w:rPr>
          <w:b/>
          <w:bCs/>
          <w:lang w:val="en-US"/>
        </w:rPr>
      </w:pPr>
    </w:p>
    <w:p w14:paraId="61A26B85" w14:textId="77777777" w:rsidR="006D7C90" w:rsidRDefault="006D7C90"/>
    <w:sectPr w:rsidR="006D7C90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2450B" w14:textId="77777777" w:rsidR="00A405FF" w:rsidRDefault="00A405FF" w:rsidP="00C874B2">
      <w:pPr>
        <w:spacing w:after="0" w:line="240" w:lineRule="auto"/>
      </w:pPr>
      <w:r>
        <w:separator/>
      </w:r>
    </w:p>
  </w:endnote>
  <w:endnote w:type="continuationSeparator" w:id="0">
    <w:p w14:paraId="77925273" w14:textId="77777777" w:rsidR="00A405FF" w:rsidRDefault="00A405FF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9204E" w14:textId="77777777" w:rsidR="00A405FF" w:rsidRDefault="00A405FF" w:rsidP="00C874B2">
      <w:pPr>
        <w:spacing w:after="0" w:line="240" w:lineRule="auto"/>
      </w:pPr>
      <w:r>
        <w:separator/>
      </w:r>
    </w:p>
  </w:footnote>
  <w:footnote w:type="continuationSeparator" w:id="0">
    <w:p w14:paraId="532C9D24" w14:textId="77777777" w:rsidR="00A405FF" w:rsidRDefault="00A405FF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152BFE"/>
    <w:rsid w:val="001A690E"/>
    <w:rsid w:val="00257429"/>
    <w:rsid w:val="002D6170"/>
    <w:rsid w:val="002E7F7A"/>
    <w:rsid w:val="0035395A"/>
    <w:rsid w:val="00364173"/>
    <w:rsid w:val="00395827"/>
    <w:rsid w:val="003B4933"/>
    <w:rsid w:val="00442A89"/>
    <w:rsid w:val="00580FA0"/>
    <w:rsid w:val="00592117"/>
    <w:rsid w:val="00650DCD"/>
    <w:rsid w:val="006D7C90"/>
    <w:rsid w:val="00726675"/>
    <w:rsid w:val="008425C0"/>
    <w:rsid w:val="0088672D"/>
    <w:rsid w:val="009D57D6"/>
    <w:rsid w:val="00A405FF"/>
    <w:rsid w:val="00C76B39"/>
    <w:rsid w:val="00C874B2"/>
    <w:rsid w:val="00E21126"/>
    <w:rsid w:val="00E5795C"/>
    <w:rsid w:val="00F17B2A"/>
    <w:rsid w:val="00F42E30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20:00Z</dcterms:created>
  <dcterms:modified xsi:type="dcterms:W3CDTF">2024-09-09T14:20:00Z</dcterms:modified>
</cp:coreProperties>
</file>